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8DC98" w14:textId="5D32ACCB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Clinical manifestations and laboratory findings of the patients hospitalized with COVID-19, considering the need for kidney replacement therapy, 2021/2022.</w:t>
      </w:r>
    </w:p>
    <w:p w14:paraId="1A536C8B" w14:textId="77777777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2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770"/>
        <w:gridCol w:w="1560"/>
        <w:gridCol w:w="1560"/>
        <w:gridCol w:w="1530"/>
      </w:tblGrid>
      <w:tr w:rsidR="00A7565F" w:rsidRPr="003B01EA" w14:paraId="34381B8C" w14:textId="77777777">
        <w:trPr>
          <w:trHeight w:val="645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7C240" w14:textId="77777777" w:rsidR="00A7565F" w:rsidRPr="002A5289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99238" w14:textId="77777777" w:rsidR="005F393B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A72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663DC1A" w14:textId="50345339" w:rsidR="00A7565F" w:rsidRPr="002A5289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598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FB5986">
              <w:rPr>
                <w:rFonts w:ascii="Times New Roman" w:eastAsia="Times New Roman" w:hAnsi="Times New Roman" w:cs="Times New Roman"/>
                <w:sz w:val="24"/>
                <w:szCs w:val="24"/>
              </w:rPr>
              <w:t>9422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BA0C3" w14:textId="77777777" w:rsidR="005F393B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RT</w:t>
            </w: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FFFBCE4" w14:textId="1A231DA0" w:rsidR="00A721C2" w:rsidRPr="005F393B" w:rsidRDefault="00000000" w:rsidP="005F39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831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E62CE" w14:textId="7A18283A" w:rsidR="00A7565F" w:rsidRPr="002A5289" w:rsidRDefault="00000000" w:rsidP="003B0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KRT</w:t>
            </w:r>
            <w:r w:rsidRPr="00FB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5F393B">
              <w:rPr>
                <w:rFonts w:ascii="Times New Roman" w:eastAsia="Times New Roman" w:hAnsi="Times New Roman" w:cs="Times New Roman"/>
                <w:sz w:val="24"/>
                <w:szCs w:val="24"/>
              </w:rPr>
              <w:t>8591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12293" w14:textId="77777777" w:rsidR="00A7565F" w:rsidRPr="002A5289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52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2</w:t>
            </w:r>
          </w:p>
        </w:tc>
      </w:tr>
      <w:tr w:rsidR="00A7565F" w:rsidRPr="003B01EA" w14:paraId="455FAFF7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5A1E6" w14:textId="77777777" w:rsidR="00A7565F" w:rsidRPr="00FB5986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B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ymptom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0DEC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04E0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EC13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7C7F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34D7F20B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E710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dynam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2A1F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27 (2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B34D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93 (2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776A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834 (21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0786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A7565F" w:rsidRPr="003B01EA" w14:paraId="0D5FCA4B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D55A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geusi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CB3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26 (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C5F4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4 (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1363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2 (8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A822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A7565F" w:rsidRPr="003B01EA" w14:paraId="210FC2B8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0549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A31A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13 (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EF6C6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5 (1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E366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28 (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B0EB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A7565F" w:rsidRPr="003B01EA" w14:paraId="672A3FD2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DD09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79F6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51 (2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AD99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6 (1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AE91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905 (2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6C489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7565F" w:rsidRPr="003B01EA" w14:paraId="792ACBCD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F402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C91A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85 (1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C6EB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8 (1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01B0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87 (12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EAA0E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A7565F" w:rsidRPr="003B01EA" w14:paraId="2CD5A5F7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95F2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503D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99 (1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FFA8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7 (1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B278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62 (1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8EE2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A7565F" w:rsidRPr="003B01EA" w14:paraId="51715415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CAD0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5C2A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229 (6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9387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69 (6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D8F99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660 (6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CCC9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A7565F" w:rsidRPr="003B01EA" w14:paraId="14A85C9A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38F5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A6D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54 (1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6311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 (1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7096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8 (1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91063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A7565F" w:rsidRPr="003B01EA" w14:paraId="2FBABFB6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533A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B278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850 (5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7E65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04 (48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0C8D5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46 (5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643F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A7565F" w:rsidRPr="003B01EA" w14:paraId="1918A955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9868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yporex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BBC7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30 (1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A1AF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48 (1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A3C1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82 (14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612D6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7565F" w:rsidRPr="003B01EA" w14:paraId="40D8DEFD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4E99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F2D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081 (3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CEEC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45 (29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2152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836 (3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1409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A7565F" w:rsidRPr="003B01EA" w14:paraId="2A42FE2B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F77D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Náusea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Vomit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5241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299 (1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D7181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6 (1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C3327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83 (13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40DD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A7565F" w:rsidRPr="003B01EA" w14:paraId="1ACF7DA4" w14:textId="77777777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D790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Dry coug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917B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383 (6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F082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40 (6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920E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843 (68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F279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A7565F" w:rsidRPr="003B01EA" w14:paraId="3F6EDFFD" w14:textId="77777777">
        <w:trPr>
          <w:trHeight w:val="315"/>
        </w:trPr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3BA9F" w14:textId="77777777" w:rsidR="00A7565F" w:rsidRPr="00FB5986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B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mission data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B288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7E707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CC87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3569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65F" w:rsidRPr="003B01EA" w14:paraId="1686D259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B8A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01DB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1-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1962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1-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B373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3.3 (12.2-1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2A81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A7565F" w:rsidRPr="003B01EA" w14:paraId="46C09B58" w14:textId="77777777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0541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ite blood cell count (x109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77D5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30 (5600- 100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C0D4F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240 (5300- 98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6D77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550 (5620- 10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4612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A7565F" w:rsidRPr="003B01EA" w14:paraId="61A1A599" w14:textId="77777777">
        <w:trPr>
          <w:trHeight w:val="49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4480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is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109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BEBD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690 (4004- 80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372E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840 (3941-80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CB823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,-</w:t>
            </w:r>
            <w:proofErr w:type="gram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80.0 (4,008.0, 8,05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FA60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A7565F" w:rsidRPr="003B01EA" w14:paraId="758AAEF0" w14:textId="77777777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AC1D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(x109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C089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78 (688-13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333E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20 (569-11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AAF4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991 (696-13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2538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3775DBE9" w14:textId="77777777">
        <w:trPr>
          <w:trHeight w:val="49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6322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 (x109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01EC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6000 (160000-2672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A5D4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72000 (138000-213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8B56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09000 (162000-2700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04C13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410BA931" w14:textId="77777777">
        <w:trPr>
          <w:trHeight w:val="5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24D91" w14:textId="77777777" w:rsidR="00A7565F" w:rsidRPr="003B01EA" w:rsidRDefault="00000000" w:rsidP="003B01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bilirrubina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677F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 (0.3-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3F7E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5 (0.3-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8FD0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 (0.3-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EE4C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7565F" w:rsidRPr="003B01EA" w14:paraId="036FD06A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A32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DEDA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 (0.7-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E2FB7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1 (0.8-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57E8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9 (0.7-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642F1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43801D83" w14:textId="77777777">
        <w:trPr>
          <w:trHeight w:val="49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B2F6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Ferritin (ng/m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735E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8 (443.1-168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5C89F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047.9 (492.7-171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25531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0.7 (432.3-168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0B5E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A7565F" w:rsidRPr="003B01EA" w14:paraId="1011430C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91152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A2B6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4 (1.1-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FF626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5 (1.2-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7024A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.4 (1.1-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9F8F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7565F" w:rsidRPr="003B01EA" w14:paraId="6A0A563F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5EDF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7D97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6.0 (46.0-14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E091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112.0 (64.8-18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E077F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84.0 (44.4-14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76E9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01EACF42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B92F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2E78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4.0 (30.0-6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8E3E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52.5 (36.0-7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D230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3.0 (30.0-6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5062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750D43BD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DC17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3A55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.0 (24.0-6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A9A1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7.0 (24.0-6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35AFD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8.0 (24.0-6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74BA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A7565F" w:rsidRPr="003B01EA" w14:paraId="6C3DEE28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CAB3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112B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6.0 (27.0-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7664B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46.0 (32.0-7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4C427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3 (26.0-4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E5C0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09CF0C4E" w14:textId="77777777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65E68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terial p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08896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49CF0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4570B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2DC6C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128E59E4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7C38E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pCO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619C5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0 (31.5-3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765B9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4.0 (30.6-3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624C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35.0 (31.6-3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EA7F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15ADBE6D" w14:textId="77777777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B4B4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pO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3DFA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1.0 (61.0-8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6C847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68.0 (57.6-8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E2CC1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71.6 (61.1-8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79D63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565F" w:rsidRPr="003B01EA" w14:paraId="2A117FC4" w14:textId="77777777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F1ECF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Bicarbonate (</w:t>
            </w:r>
            <w:proofErr w:type="spellStart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DC26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.5 (21.4-25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846D4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2.3 (20.0-2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2298D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23.6 (21.6-25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E0EDDA" w14:textId="77777777" w:rsidR="00A7565F" w:rsidRPr="003B01EA" w:rsidRDefault="00000000" w:rsidP="003B01E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1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C5F4530" w14:textId="77777777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52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Values in numbers (percentage) or medians (interquartile range).  </w:t>
      </w:r>
      <w:r w:rsidRPr="002A528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B01EA">
        <w:rPr>
          <w:rFonts w:ascii="Times New Roman" w:eastAsia="Times New Roman" w:hAnsi="Times New Roman" w:cs="Times New Roman"/>
          <w:sz w:val="24"/>
          <w:szCs w:val="24"/>
        </w:rPr>
        <w:t>Wilcoxon rank sum test; Fisher's exact test. ALT: alanine aminotransferase; AST: aspartate aminotransferase; CRP: C-reactive protein; KRT: kidney replacement therapy.</w:t>
      </w:r>
    </w:p>
    <w:p w14:paraId="6DEE2B1C" w14:textId="77777777" w:rsidR="00A7565F" w:rsidRPr="003B01EA" w:rsidRDefault="00000000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1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4F8C7EE" w14:textId="77777777" w:rsidR="00A7565F" w:rsidRPr="003B01EA" w:rsidRDefault="00A7565F" w:rsidP="003B01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wxr36aabqts" w:colFirst="0" w:colLast="0"/>
      <w:bookmarkEnd w:id="0"/>
    </w:p>
    <w:sectPr w:rsidR="00A7565F" w:rsidRPr="003B01EA">
      <w:footerReference w:type="default" r:id="rId7"/>
      <w:pgSz w:w="11906" w:h="16838"/>
      <w:pgMar w:top="1701" w:right="1134" w:bottom="1134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D97E3" w14:textId="77777777" w:rsidR="00FD42C3" w:rsidRDefault="00FD42C3">
      <w:pPr>
        <w:spacing w:after="0" w:line="240" w:lineRule="auto"/>
      </w:pPr>
      <w:r>
        <w:separator/>
      </w:r>
    </w:p>
  </w:endnote>
  <w:endnote w:type="continuationSeparator" w:id="0">
    <w:p w14:paraId="2D7A01BA" w14:textId="77777777" w:rsidR="00FD42C3" w:rsidRDefault="00FD4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1D294" w14:textId="77777777" w:rsidR="00A7565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B01EA">
      <w:rPr>
        <w:noProof/>
        <w:color w:val="000000"/>
      </w:rPr>
      <w:t>1</w:t>
    </w:r>
    <w:r>
      <w:rPr>
        <w:color w:val="000000"/>
      </w:rPr>
      <w:fldChar w:fldCharType="end"/>
    </w:r>
  </w:p>
  <w:p w14:paraId="67384D8F" w14:textId="77777777" w:rsidR="00A7565F" w:rsidRDefault="00A756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31DC3" w14:textId="77777777" w:rsidR="00FD42C3" w:rsidRDefault="00FD42C3">
      <w:pPr>
        <w:spacing w:after="0" w:line="240" w:lineRule="auto"/>
      </w:pPr>
      <w:r>
        <w:separator/>
      </w:r>
    </w:p>
  </w:footnote>
  <w:footnote w:type="continuationSeparator" w:id="0">
    <w:p w14:paraId="6525BBD4" w14:textId="77777777" w:rsidR="00FD42C3" w:rsidRDefault="00FD42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567EB"/>
    <w:multiLevelType w:val="multilevel"/>
    <w:tmpl w:val="FB382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11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65F"/>
    <w:rsid w:val="001A4FC3"/>
    <w:rsid w:val="002A5289"/>
    <w:rsid w:val="003B01EA"/>
    <w:rsid w:val="003B7CDA"/>
    <w:rsid w:val="005F393B"/>
    <w:rsid w:val="00726667"/>
    <w:rsid w:val="00A721C2"/>
    <w:rsid w:val="00A7565F"/>
    <w:rsid w:val="00E501BD"/>
    <w:rsid w:val="00FB5986"/>
    <w:rsid w:val="00FD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CC57"/>
  <w15:docId w15:val="{CCE81B43-8CD0-458F-996F-FAC64A3B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5</Words>
  <Characters>2127</Characters>
  <Application>Microsoft Office Word</Application>
  <DocSecurity>0</DocSecurity>
  <Lines>37</Lines>
  <Paragraphs>12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Ventura</dc:creator>
  <cp:lastModifiedBy>Vanessa das Gracas Jose Ventura</cp:lastModifiedBy>
  <cp:revision>6</cp:revision>
  <dcterms:created xsi:type="dcterms:W3CDTF">2023-08-20T18:03:00Z</dcterms:created>
  <dcterms:modified xsi:type="dcterms:W3CDTF">2023-08-20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6c6e6523d191177dde0b8b52fe32d0515aa04df2d50980853a6979300ff3c</vt:lpwstr>
  </property>
</Properties>
</file>